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4B2" w:rsidRPr="005F4B04" w:rsidRDefault="00181361" w:rsidP="00626354">
      <w:pPr>
        <w:rPr>
          <w:rFonts w:ascii="Times New Roman" w:hAnsi="Times New Roman" w:cs="Times New Roman"/>
          <w:b/>
        </w:rPr>
      </w:pPr>
      <w:r w:rsidRPr="005F4B0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3919E3" wp14:editId="57A2C632">
                <wp:simplePos x="0" y="0"/>
                <wp:positionH relativeFrom="column">
                  <wp:posOffset>0</wp:posOffset>
                </wp:positionH>
                <wp:positionV relativeFrom="paragraph">
                  <wp:posOffset>232913</wp:posOffset>
                </wp:positionV>
                <wp:extent cx="6064370" cy="0"/>
                <wp:effectExtent l="0" t="0" r="1270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6437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8.35pt" to="477.5pt,1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" strokecolor="#4579b8 [3044]"/>
            </w:pict>
          </mc:Fallback>
        </mc:AlternateContent>
      </w:r>
      <w:proofErr w:type="gramStart"/>
      <w:r w:rsidR="001C24B2" w:rsidRPr="005F4B04">
        <w:rPr>
          <w:rFonts w:ascii="Times New Roman" w:hAnsi="Times New Roman" w:cs="Times New Roman"/>
          <w:b/>
        </w:rPr>
        <w:t>S</w:t>
      </w:r>
      <w:r w:rsidR="005F4B04" w:rsidRPr="005F4B04">
        <w:rPr>
          <w:rFonts w:ascii="Times New Roman" w:hAnsi="Times New Roman" w:cs="Times New Roman"/>
          <w:b/>
        </w:rPr>
        <w:t>1 Table</w:t>
      </w:r>
      <w:r w:rsidR="001C24B2" w:rsidRPr="005F4B04">
        <w:rPr>
          <w:rFonts w:ascii="Times New Roman" w:hAnsi="Times New Roman" w:cs="Times New Roman"/>
          <w:b/>
        </w:rPr>
        <w:t>.</w:t>
      </w:r>
      <w:proofErr w:type="gramEnd"/>
      <w:r w:rsidR="001C24B2" w:rsidRPr="005F4B04">
        <w:rPr>
          <w:rFonts w:ascii="Times New Roman" w:hAnsi="Times New Roman" w:cs="Times New Roman"/>
          <w:b/>
        </w:rPr>
        <w:t xml:space="preserve"> Demographic Characteristics of Dogs in the Study</w:t>
      </w:r>
    </w:p>
    <w:tbl>
      <w:tblPr>
        <w:tblStyle w:val="TableGrid"/>
        <w:tblW w:w="110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877"/>
        <w:gridCol w:w="843"/>
        <w:gridCol w:w="1542"/>
        <w:gridCol w:w="1031"/>
        <w:gridCol w:w="770"/>
        <w:gridCol w:w="1608"/>
        <w:gridCol w:w="846"/>
        <w:gridCol w:w="1304"/>
        <w:gridCol w:w="1304"/>
      </w:tblGrid>
      <w:tr w:rsidR="00A44BDD" w:rsidRPr="00626354" w:rsidTr="00A44BDD">
        <w:tc>
          <w:tcPr>
            <w:tcW w:w="917" w:type="dxa"/>
          </w:tcPr>
          <w:p w:rsidR="00A44BDD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Dog</w:t>
            </w: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E496155" wp14:editId="0027BB4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0880</wp:posOffset>
                      </wp:positionV>
                      <wp:extent cx="6064250" cy="0"/>
                      <wp:effectExtent l="0" t="0" r="12700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642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4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3.2pt" to="477.5pt,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" strokecolor="#4579b8 [3044]"/>
                  </w:pict>
                </mc:Fallback>
              </mc:AlternateContent>
            </w: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Age</w:t>
            </w: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(Years)</w:t>
            </w: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843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Sex and neuter status</w:t>
            </w: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542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Breed</w:t>
            </w: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Airedale Terrier</w:t>
            </w:r>
          </w:p>
        </w:tc>
        <w:tc>
          <w:tcPr>
            <w:tcW w:w="1031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Weight</w:t>
            </w: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(kg)</w:t>
            </w: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770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BCS</w:t>
            </w: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8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proofErr w:type="spellStart"/>
            <w:r w:rsidRPr="00626354">
              <w:rPr>
                <w:rFonts w:ascii="Times New Roman" w:hAnsi="Times New Roman" w:cs="Times New Roman"/>
              </w:rPr>
              <w:t>Hemoabdomen</w:t>
            </w:r>
            <w:proofErr w:type="spellEnd"/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6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Stage</w:t>
            </w: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from diagnosis to PET-CT </w:t>
            </w: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(days)</w:t>
            </w:r>
          </w:p>
          <w:p w:rsidR="00A44BDD" w:rsidRDefault="00A44BDD" w:rsidP="006263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    #2</w:t>
            </w: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</w:tc>
      </w:tr>
      <w:tr w:rsidR="00A44BDD" w:rsidRPr="00626354" w:rsidTr="00A44BDD">
        <w:tc>
          <w:tcPr>
            <w:tcW w:w="91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843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542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Newfoundland</w:t>
            </w:r>
          </w:p>
        </w:tc>
        <w:tc>
          <w:tcPr>
            <w:tcW w:w="1031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770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8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6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    35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</w:tc>
      </w:tr>
      <w:tr w:rsidR="00A44BDD" w:rsidRPr="00626354" w:rsidTr="00A44BDD">
        <w:tc>
          <w:tcPr>
            <w:tcW w:w="91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843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542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proofErr w:type="spellStart"/>
            <w:r w:rsidRPr="00626354">
              <w:rPr>
                <w:rFonts w:ascii="Times New Roman" w:hAnsi="Times New Roman" w:cs="Times New Roman"/>
              </w:rPr>
              <w:t>Viszla</w:t>
            </w:r>
            <w:proofErr w:type="spellEnd"/>
          </w:p>
        </w:tc>
        <w:tc>
          <w:tcPr>
            <w:tcW w:w="1031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770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8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6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    41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</w:tc>
      </w:tr>
      <w:tr w:rsidR="00A44BDD" w:rsidRPr="00626354" w:rsidTr="00A44BDD">
        <w:tc>
          <w:tcPr>
            <w:tcW w:w="91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43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542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proofErr w:type="spellStart"/>
            <w:r w:rsidRPr="00626354">
              <w:rPr>
                <w:rFonts w:ascii="Times New Roman" w:hAnsi="Times New Roman" w:cs="Times New Roman"/>
              </w:rPr>
              <w:t>Goldendoodle</w:t>
            </w:r>
            <w:proofErr w:type="spellEnd"/>
          </w:p>
        </w:tc>
        <w:tc>
          <w:tcPr>
            <w:tcW w:w="1031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770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08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6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</w:tc>
      </w:tr>
      <w:tr w:rsidR="00A44BDD" w:rsidRPr="00626354" w:rsidTr="00A44BDD">
        <w:tc>
          <w:tcPr>
            <w:tcW w:w="91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843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542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Labrador Retriever</w:t>
            </w:r>
          </w:p>
        </w:tc>
        <w:tc>
          <w:tcPr>
            <w:tcW w:w="1031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70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8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6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</w:tc>
      </w:tr>
      <w:tr w:rsidR="00A44BDD" w:rsidRPr="00626354" w:rsidTr="00A44BDD">
        <w:tc>
          <w:tcPr>
            <w:tcW w:w="91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43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542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Dachshund</w:t>
            </w:r>
          </w:p>
        </w:tc>
        <w:tc>
          <w:tcPr>
            <w:tcW w:w="1031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770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8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6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    44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</w:tc>
      </w:tr>
      <w:tr w:rsidR="00A44BDD" w:rsidRPr="00626354" w:rsidTr="00A44BDD">
        <w:tc>
          <w:tcPr>
            <w:tcW w:w="91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843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542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German Shepherd</w:t>
            </w:r>
          </w:p>
        </w:tc>
        <w:tc>
          <w:tcPr>
            <w:tcW w:w="1031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770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8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6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</w:tc>
      </w:tr>
      <w:tr w:rsidR="00A44BDD" w:rsidRPr="00626354" w:rsidTr="00A44BDD">
        <w:tc>
          <w:tcPr>
            <w:tcW w:w="91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843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542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Labrador Retriever</w:t>
            </w:r>
          </w:p>
        </w:tc>
        <w:tc>
          <w:tcPr>
            <w:tcW w:w="1031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770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8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6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</w:p>
        </w:tc>
      </w:tr>
      <w:tr w:rsidR="00A44BDD" w:rsidRPr="00626354" w:rsidTr="00A44BDD">
        <w:tc>
          <w:tcPr>
            <w:tcW w:w="917" w:type="dxa"/>
            <w:shd w:val="clear" w:color="auto" w:fill="auto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shd w:val="clear" w:color="auto" w:fill="auto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843" w:type="dxa"/>
            <w:shd w:val="clear" w:color="auto" w:fill="auto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542" w:type="dxa"/>
            <w:shd w:val="clear" w:color="auto" w:fill="auto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Golden Retriever</w:t>
            </w:r>
          </w:p>
        </w:tc>
        <w:tc>
          <w:tcPr>
            <w:tcW w:w="1031" w:type="dxa"/>
            <w:shd w:val="clear" w:color="auto" w:fill="auto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770" w:type="dxa"/>
            <w:shd w:val="clear" w:color="auto" w:fill="auto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08" w:type="dxa"/>
            <w:shd w:val="clear" w:color="auto" w:fill="auto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6" w:type="dxa"/>
            <w:shd w:val="clear" w:color="auto" w:fill="auto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  <w:shd w:val="clear" w:color="auto" w:fill="auto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r w:rsidRPr="0062635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04" w:type="dxa"/>
          </w:tcPr>
          <w:p w:rsidR="00A44BDD" w:rsidRPr="00626354" w:rsidRDefault="00A44BDD" w:rsidP="00626354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</w:tr>
    </w:tbl>
    <w:p w:rsidR="001C24B2" w:rsidRPr="00626354" w:rsidRDefault="00181361" w:rsidP="00626354">
      <w:pPr>
        <w:rPr>
          <w:rFonts w:ascii="Times New Roman" w:hAnsi="Times New Roman" w:cs="Times New Roman"/>
        </w:rPr>
      </w:pPr>
      <w:r w:rsidRPr="0062635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7E65B0" wp14:editId="530FFE42">
                <wp:simplePos x="0" y="0"/>
                <wp:positionH relativeFrom="column">
                  <wp:posOffset>0</wp:posOffset>
                </wp:positionH>
                <wp:positionV relativeFrom="paragraph">
                  <wp:posOffset>98844</wp:posOffset>
                </wp:positionV>
                <wp:extent cx="6064250" cy="0"/>
                <wp:effectExtent l="0" t="0" r="1270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642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7.8pt" to="477.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" strokecolor="#4579b8 [3044]"/>
            </w:pict>
          </mc:Fallback>
        </mc:AlternateContent>
      </w:r>
    </w:p>
    <w:p w:rsidR="001C24B2" w:rsidRPr="00626354" w:rsidRDefault="006C5756" w:rsidP="00626354">
      <w:pPr>
        <w:rPr>
          <w:rFonts w:ascii="Times New Roman" w:hAnsi="Times New Roman" w:cs="Times New Roman"/>
        </w:rPr>
      </w:pPr>
      <w:r w:rsidRPr="00626354">
        <w:rPr>
          <w:rFonts w:ascii="Times New Roman" w:hAnsi="Times New Roman" w:cs="Times New Roman"/>
        </w:rPr>
        <w:t>*BCS, body condition score; PET-CT, positron emission tomography computerized tomography</w:t>
      </w:r>
    </w:p>
    <w:p w:rsidR="001C24B2" w:rsidRPr="00626354" w:rsidRDefault="001C24B2" w:rsidP="001C24B2">
      <w:pPr>
        <w:rPr>
          <w:rFonts w:ascii="Times New Roman" w:hAnsi="Times New Roman" w:cs="Times New Roman"/>
          <w:sz w:val="24"/>
          <w:szCs w:val="24"/>
        </w:rPr>
      </w:pPr>
    </w:p>
    <w:p w:rsidR="001C24B2" w:rsidRPr="00626354" w:rsidRDefault="001C24B2" w:rsidP="001C24B2">
      <w:pPr>
        <w:rPr>
          <w:rFonts w:ascii="Times New Roman" w:hAnsi="Times New Roman" w:cs="Times New Roman"/>
          <w:sz w:val="24"/>
          <w:szCs w:val="24"/>
        </w:rPr>
      </w:pPr>
    </w:p>
    <w:p w:rsidR="001C24B2" w:rsidRPr="00626354" w:rsidRDefault="001C24B2" w:rsidP="001C24B2">
      <w:pPr>
        <w:rPr>
          <w:rFonts w:ascii="Times New Roman" w:hAnsi="Times New Roman" w:cs="Times New Roman"/>
          <w:sz w:val="24"/>
          <w:szCs w:val="24"/>
        </w:rPr>
      </w:pPr>
    </w:p>
    <w:p w:rsidR="001C24B2" w:rsidRPr="00626354" w:rsidRDefault="001C24B2" w:rsidP="001C24B2">
      <w:pPr>
        <w:rPr>
          <w:rFonts w:ascii="Times New Roman" w:hAnsi="Times New Roman" w:cs="Times New Roman"/>
          <w:sz w:val="24"/>
          <w:szCs w:val="24"/>
        </w:rPr>
      </w:pPr>
    </w:p>
    <w:p w:rsidR="00542316" w:rsidRPr="00626354" w:rsidRDefault="00542316">
      <w:pPr>
        <w:rPr>
          <w:rFonts w:ascii="Times New Roman" w:hAnsi="Times New Roman" w:cs="Times New Roman"/>
          <w:sz w:val="24"/>
          <w:szCs w:val="24"/>
        </w:rPr>
      </w:pPr>
    </w:p>
    <w:sectPr w:rsidR="00542316" w:rsidRPr="00626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4B2"/>
    <w:rsid w:val="00181361"/>
    <w:rsid w:val="001C24B2"/>
    <w:rsid w:val="00542316"/>
    <w:rsid w:val="00551516"/>
    <w:rsid w:val="005F4B04"/>
    <w:rsid w:val="00626354"/>
    <w:rsid w:val="006C5756"/>
    <w:rsid w:val="00814CE6"/>
    <w:rsid w:val="00A44BDD"/>
    <w:rsid w:val="00AF432F"/>
    <w:rsid w:val="00E1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6-10-27T16:46:00Z</dcterms:created>
  <dcterms:modified xsi:type="dcterms:W3CDTF">2016-10-27T16:48:00Z</dcterms:modified>
</cp:coreProperties>
</file>